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6285"/>
        <w:gridCol w:w="2585"/>
      </w:tblGrid>
      <w:tr>
        <w:trPr>
          <w:trHeight w:val="300" w:hRule="atLeast"/>
        </w:trPr>
        <w:tc>
          <w:tcPr>
            <w:tcW w:w="7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Table S4 Primers used in this study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7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rimer</w:t>
            </w:r>
          </w:p>
        </w:tc>
        <w:tc>
          <w:tcPr>
            <w:tcW w:w="6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equence (Restriction enzyme sites are underlined)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QE3</w:t>
            </w:r>
          </w:p>
        </w:tc>
        <w:tc>
          <w:tcPr>
            <w:tcW w:w="6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CT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TCTAGA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GTTCTTTACGATGCCATTGGG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QE3'Xba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QE5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ATAT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GGAAATGTTGAATACTCATA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QE5'EcoRV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30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GTCTTTTATCAAGGTAG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5’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31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TCTAGA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AGGCTTAGGCTTTCTT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3’Xba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42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AATT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GTCTTTTATCAAGGTA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5’EcoR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43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G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AGGCTTAGGCTT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3’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77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AGATCT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ATTTTTCCAAGCTA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VatA 5'BglI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78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TTCTAATCTTCAAGGCTA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VatA 3'Sal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92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GCAAAGAACCGGGAAGA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up SalI knock-out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93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CAGAACCTGTGTGGA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up BamHI knock-out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94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GCCACCCATTTTTATA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down BamHI knockout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95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AGCT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GCTTTATCTCTGTTTCAG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down SacI knock-out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208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A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AGATCT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ACTGAGTTCTGGCTTATAATCT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VatC1FBglI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209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CACTTGAATTCCAGCAAGTT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VatC1RSal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312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GCCAAAGCCGCGGCGATCG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Hsp70 5’ 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313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TAATCTACCTCCTCAATG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Hsp70 3’ Sal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391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TCTTTTATCAAGGTAG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 xml:space="preserve">sidK 5’BamHI 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494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AGGCTTAGGCTTTCTT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495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G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CG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AGGCTTAGGCTTTCTTCCT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 3’ Xho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26</w:t>
            </w:r>
          </w:p>
        </w:tc>
        <w:tc>
          <w:tcPr>
            <w:tcW w:w="62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AGATGCATGCAAACTATAGA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N30 5’ 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28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C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TTTCATCAATTAGTC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N100 5’ 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416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ATAGATGAACAATATCACCT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N200 5' 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29</w:t>
            </w:r>
          </w:p>
        </w:tc>
        <w:tc>
          <w:tcPr>
            <w:tcW w:w="62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ATCAGGGAAATTGAAGT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N300 5’ 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30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G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CCCAAGAAGCTAATACAAT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100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31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A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CTATGGAGTAATATCT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200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32</w:t>
            </w:r>
          </w:p>
        </w:tc>
        <w:tc>
          <w:tcPr>
            <w:tcW w:w="62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G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TCCAGGCCAAATTTA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300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33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TGAAACAAGCCGCAGCAAT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400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34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T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GC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TGAAACAAGCCGCAGCAATT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500 3’ Pst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56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G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 xml:space="preserve">ATGGACTACAAAGACGATGACGA 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M2-Vma5 5'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AAGGCTACTGCGTTATATACTG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64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C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CG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TTCGTTAGCCATTGCGAG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4 3'Xho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65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G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CG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ATCCAGGCCAAATTTAC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idK-C3 3'Xho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71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TC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AGATCT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TGAGCAAGGGCGAGGAG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FP 5’BglI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72</w:t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A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ACTACAAAGACGATGACGA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M2-Vma4 5'BamHI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  <w:tc>
          <w:tcPr>
            <w:tcW w:w="6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AGTCCTCCGCTATTACTGCTTTGAC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574</w:t>
            </w:r>
          </w:p>
        </w:tc>
        <w:tc>
          <w:tcPr>
            <w:tcW w:w="6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GCC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CAATCAAAGAACTTTCTTG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Vma4 3'Xho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584" w:right="1584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8:00Z</dcterms:created>
  <dc:creator>Biology Department</dc:creator>
  <dc:description/>
  <cp:keywords/>
  <dc:language>en-US</dc:language>
  <cp:lastModifiedBy>Biology Department</cp:lastModifiedBy>
  <dcterms:modified xsi:type="dcterms:W3CDTF">2010-02-03T18:38:00Z</dcterms:modified>
  <cp:revision>2</cp:revision>
  <dc:subject/>
  <dc:title/>
</cp:coreProperties>
</file>